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42304" w14:textId="69AA47B9" w:rsidR="00C96C22" w:rsidRPr="00FF29FE" w:rsidRDefault="00FF29FE" w:rsidP="00C96C22">
      <w:pPr>
        <w:rPr>
          <w:rFonts w:ascii="Times New Roman" w:eastAsia="宋体" w:hAnsi="Times New Roman" w:cs="Times New Roman"/>
          <w:sz w:val="24"/>
        </w:rPr>
      </w:pPr>
      <w:r w:rsidRPr="00FF29FE">
        <w:rPr>
          <w:rFonts w:ascii="Times New Roman" w:eastAsia="宋体" w:hAnsi="Times New Roman" w:cs="Times New Roman"/>
          <w:b/>
          <w:bCs/>
          <w:sz w:val="28"/>
          <w:szCs w:val="28"/>
        </w:rPr>
        <w:t>Supplementary methods: for analysis of bacterial and phage colonization, inflammatory cytokine levels, and histopathological examination in mice</w:t>
      </w:r>
    </w:p>
    <w:p w14:paraId="692C90A9" w14:textId="0D2ABB60" w:rsidR="00C84802" w:rsidRPr="004E52E2" w:rsidRDefault="00C84802" w:rsidP="00C848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宋体" w:hAnsi="Times New Roman" w:cs="Times New Roman"/>
          <w:b/>
          <w:bCs/>
          <w:color w:val="000000" w:themeColor="text1"/>
          <w:sz w:val="24"/>
        </w:rPr>
      </w:pPr>
      <w:r w:rsidRPr="004E52E2">
        <w:rPr>
          <w:rFonts w:ascii="Times New Roman" w:eastAsia="宋体" w:hAnsi="Times New Roman" w:cs="Times New Roman"/>
          <w:b/>
          <w:bCs/>
          <w:color w:val="000000" w:themeColor="text1"/>
          <w:sz w:val="24"/>
        </w:rPr>
        <w:t>Determination of bacterial and phage colonization</w:t>
      </w:r>
    </w:p>
    <w:p w14:paraId="6DB688C5" w14:textId="77777777" w:rsidR="00C84802" w:rsidRPr="004E52E2" w:rsidRDefault="00C84802" w:rsidP="00C84802">
      <w:pPr>
        <w:rPr>
          <w:rFonts w:ascii="Times New Roman" w:eastAsia="宋体" w:hAnsi="Times New Roman" w:cs="Times New Roman"/>
          <w:color w:val="000000" w:themeColor="text1"/>
          <w:sz w:val="24"/>
        </w:rPr>
      </w:pPr>
      <w:r w:rsidRPr="004E52E2">
        <w:rPr>
          <w:rFonts w:ascii="Times New Roman" w:eastAsia="宋体" w:hAnsi="Times New Roman" w:cs="Times New Roman"/>
          <w:color w:val="000000" w:themeColor="text1"/>
          <w:sz w:val="24"/>
        </w:rPr>
        <w:t>After the mice were sacrificed, their lungs were aseptically removed, weighed, and mechanically homogenized in PBS containing protease inhibitors (PMSF). The lung homogenates were kept on ice and serially diluted within 1 hour. The bacterial load (CFU) in the lungs was quantified using standard microbiological methods, while the phage titer (PFU) of bacteriophage qsb1 was determined using the DLA method.</w:t>
      </w:r>
      <w:r w:rsidRPr="004E52E2">
        <w:rPr>
          <w:rFonts w:ascii="Times New Roman" w:hAnsi="Times New Roman" w:cs="Times New Roman"/>
          <w:color w:val="000000" w:themeColor="text1"/>
        </w:rPr>
        <w:t xml:space="preserve"> </w:t>
      </w:r>
      <w:r w:rsidRPr="004E52E2">
        <w:rPr>
          <w:rFonts w:ascii="Times New Roman" w:eastAsia="宋体" w:hAnsi="Times New Roman" w:cs="Times New Roman"/>
          <w:color w:val="000000" w:themeColor="text1"/>
          <w:sz w:val="24"/>
        </w:rPr>
        <w:t>Finally, the unit is CFU/g or PFU/g.</w:t>
      </w:r>
    </w:p>
    <w:p w14:paraId="0EA9E48E" w14:textId="02CDF287" w:rsidR="00C84802" w:rsidRPr="004E52E2" w:rsidRDefault="00C84802" w:rsidP="00C848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宋体" w:hAnsi="Times New Roman" w:cs="Times New Roman"/>
          <w:b/>
          <w:bCs/>
          <w:color w:val="000000" w:themeColor="text1"/>
          <w:sz w:val="24"/>
        </w:rPr>
      </w:pPr>
      <w:r w:rsidRPr="004E52E2">
        <w:rPr>
          <w:rFonts w:ascii="Times New Roman" w:eastAsia="宋体" w:hAnsi="Times New Roman" w:cs="Times New Roman"/>
          <w:b/>
          <w:bCs/>
          <w:color w:val="000000" w:themeColor="text1"/>
          <w:sz w:val="24"/>
        </w:rPr>
        <w:t>Cytokine quantification</w:t>
      </w:r>
    </w:p>
    <w:p w14:paraId="26B1E026" w14:textId="77777777" w:rsidR="00C84802" w:rsidRPr="004E52E2" w:rsidRDefault="00C84802" w:rsidP="00C84802">
      <w:pPr>
        <w:rPr>
          <w:rFonts w:ascii="Times New Roman" w:eastAsia="宋体" w:hAnsi="Times New Roman" w:cs="Times New Roman"/>
          <w:color w:val="000000" w:themeColor="text1"/>
          <w:sz w:val="24"/>
        </w:rPr>
      </w:pPr>
      <w:r w:rsidRPr="004E52E2">
        <w:rPr>
          <w:rFonts w:ascii="Times New Roman" w:eastAsia="宋体" w:hAnsi="Times New Roman" w:cs="Times New Roman"/>
          <w:color w:val="000000" w:themeColor="text1"/>
          <w:sz w:val="24"/>
        </w:rPr>
        <w:t>For the treated lung tissue homogenate, the concentrations of interleukins (IL-1β, IL-6) and tumor necrosis factor-α (TNF-α) were quantified using ELISA. Cytokine levels were expressed the total protein relative content in the lung homogenate, measured as the optical density at 450 nm (OD</w:t>
      </w:r>
      <w:r w:rsidRPr="004E52E2">
        <w:rPr>
          <w:rFonts w:ascii="Times New Roman" w:eastAsia="宋体" w:hAnsi="Times New Roman" w:cs="Times New Roman"/>
          <w:color w:val="000000" w:themeColor="text1"/>
          <w:sz w:val="24"/>
          <w:vertAlign w:val="subscript"/>
        </w:rPr>
        <w:t>450nm</w:t>
      </w:r>
      <w:r w:rsidRPr="004E52E2">
        <w:rPr>
          <w:rFonts w:ascii="Times New Roman" w:eastAsia="宋体" w:hAnsi="Times New Roman" w:cs="Times New Roman"/>
          <w:color w:val="000000" w:themeColor="text1"/>
          <w:sz w:val="24"/>
        </w:rPr>
        <w:t>).</w:t>
      </w:r>
    </w:p>
    <w:p w14:paraId="5B923524" w14:textId="28212879" w:rsidR="00C84802" w:rsidRPr="004E52E2" w:rsidRDefault="00C84802" w:rsidP="00C848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宋体" w:hAnsi="Times New Roman" w:cs="Times New Roman"/>
          <w:color w:val="000000" w:themeColor="text1"/>
          <w:sz w:val="24"/>
        </w:rPr>
      </w:pPr>
      <w:r w:rsidRPr="004E52E2">
        <w:rPr>
          <w:rFonts w:ascii="Times New Roman" w:eastAsia="宋体" w:hAnsi="Times New Roman" w:cs="Times New Roman"/>
          <w:b/>
          <w:bCs/>
          <w:color w:val="000000" w:themeColor="text1"/>
          <w:sz w:val="24"/>
        </w:rPr>
        <w:t>Histopathological Analysis</w:t>
      </w:r>
    </w:p>
    <w:p w14:paraId="130D9AE5" w14:textId="77777777" w:rsidR="00C84802" w:rsidRPr="004E52E2" w:rsidRDefault="00C84802" w:rsidP="00C84802">
      <w:pPr>
        <w:rPr>
          <w:rFonts w:ascii="Times New Roman" w:eastAsia="宋体" w:hAnsi="Times New Roman" w:cs="Times New Roman"/>
          <w:color w:val="000000" w:themeColor="text1"/>
          <w:sz w:val="24"/>
        </w:rPr>
      </w:pPr>
      <w:r w:rsidRPr="004E52E2">
        <w:rPr>
          <w:rFonts w:ascii="Times New Roman" w:eastAsia="宋体" w:hAnsi="Times New Roman" w:cs="Times New Roman"/>
          <w:color w:val="000000" w:themeColor="text1"/>
          <w:sz w:val="24"/>
        </w:rPr>
        <w:t xml:space="preserve">Following euthanasia, lung tissues were harvested and immediately fixed in 4% paraformaldehyde. The fixed tissues were processed for dehydration using an automated tissue dehydration processor (HistoCore PEGASUS, Leica), embedded in paraffin (HistoCore Arcadia H&amp;C, Leica), and sectioned into 4 μm thick slices using a microtome (HistoCore Multicut, Leica). Sections were stained with hematoxylin and eosin (H&amp;E) utilizing an automated staining system (HistoCore CHROMAX ST, Leica) and </w:t>
      </w:r>
      <w:proofErr w:type="spellStart"/>
      <w:r w:rsidRPr="004E52E2">
        <w:rPr>
          <w:rFonts w:ascii="Times New Roman" w:eastAsia="宋体" w:hAnsi="Times New Roman" w:cs="Times New Roman"/>
          <w:color w:val="000000" w:themeColor="text1"/>
          <w:sz w:val="24"/>
        </w:rPr>
        <w:t>coverslipped</w:t>
      </w:r>
      <w:proofErr w:type="spellEnd"/>
      <w:r w:rsidRPr="004E52E2">
        <w:rPr>
          <w:rFonts w:ascii="Times New Roman" w:eastAsia="宋体" w:hAnsi="Times New Roman" w:cs="Times New Roman"/>
          <w:color w:val="000000" w:themeColor="text1"/>
          <w:sz w:val="24"/>
        </w:rPr>
        <w:t xml:space="preserve"> with an automated </w:t>
      </w:r>
      <w:proofErr w:type="spellStart"/>
      <w:r w:rsidRPr="004E52E2">
        <w:rPr>
          <w:rFonts w:ascii="Times New Roman" w:eastAsia="宋体" w:hAnsi="Times New Roman" w:cs="Times New Roman"/>
          <w:color w:val="000000" w:themeColor="text1"/>
          <w:sz w:val="24"/>
        </w:rPr>
        <w:t>coverslipper</w:t>
      </w:r>
      <w:proofErr w:type="spellEnd"/>
      <w:r w:rsidRPr="004E52E2">
        <w:rPr>
          <w:rFonts w:ascii="Times New Roman" w:eastAsia="宋体" w:hAnsi="Times New Roman" w:cs="Times New Roman"/>
          <w:color w:val="000000" w:themeColor="text1"/>
          <w:sz w:val="24"/>
        </w:rPr>
        <w:t xml:space="preserve"> (Leica CV5030). Digital images of the stained sections were acquired and analyzed using a digital pathology slide scanner (KF-PRO-005-EX, KFBIO).</w:t>
      </w:r>
    </w:p>
    <w:p w14:paraId="6C858777" w14:textId="77777777" w:rsidR="00193B0C" w:rsidRPr="005F0046" w:rsidRDefault="00193B0C">
      <w:pPr>
        <w:rPr>
          <w:color w:val="000000" w:themeColor="text1"/>
        </w:rPr>
      </w:pPr>
    </w:p>
    <w:sectPr w:rsidR="00193B0C" w:rsidRPr="005F0046" w:rsidSect="00B40D4A">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852FE" w14:textId="77777777" w:rsidR="003859F4" w:rsidRDefault="003859F4" w:rsidP="00CC2228">
      <w:r>
        <w:separator/>
      </w:r>
    </w:p>
  </w:endnote>
  <w:endnote w:type="continuationSeparator" w:id="0">
    <w:p w14:paraId="716931C9" w14:textId="77777777" w:rsidR="003859F4" w:rsidRDefault="003859F4" w:rsidP="00CC2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2282A" w14:textId="77777777" w:rsidR="003859F4" w:rsidRDefault="003859F4" w:rsidP="00CC2228">
      <w:r>
        <w:separator/>
      </w:r>
    </w:p>
  </w:footnote>
  <w:footnote w:type="continuationSeparator" w:id="0">
    <w:p w14:paraId="5DAF7522" w14:textId="77777777" w:rsidR="003859F4" w:rsidRDefault="003859F4" w:rsidP="00CC22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Microbiol Infection&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z5saxr8vpp2tez2dmxztvuzstxpwr0wrwe&quot;&gt;My EndNote Library&lt;record-ids&gt;&lt;item&gt;168&lt;/item&gt;&lt;item&gt;172&lt;/item&gt;&lt;item&gt;173&lt;/item&gt;&lt;item&gt;174&lt;/item&gt;&lt;item&gt;175&lt;/item&gt;&lt;item&gt;176&lt;/item&gt;&lt;item&gt;177&lt;/item&gt;&lt;item&gt;178&lt;/item&gt;&lt;item&gt;179&lt;/item&gt;&lt;item&gt;180&lt;/item&gt;&lt;item&gt;181&lt;/item&gt;&lt;item&gt;194&lt;/item&gt;&lt;item&gt;195&lt;/item&gt;&lt;item&gt;196&lt;/item&gt;&lt;item&gt;197&lt;/item&gt;&lt;item&gt;200&lt;/item&gt;&lt;/record-ids&gt;&lt;/item&gt;&lt;/Libraries&gt;"/>
  </w:docVars>
  <w:rsids>
    <w:rsidRoot w:val="00657037"/>
    <w:rsid w:val="00001FDC"/>
    <w:rsid w:val="00012DE7"/>
    <w:rsid w:val="0002621C"/>
    <w:rsid w:val="000355DB"/>
    <w:rsid w:val="00035A2A"/>
    <w:rsid w:val="00060E5B"/>
    <w:rsid w:val="0008373E"/>
    <w:rsid w:val="00083854"/>
    <w:rsid w:val="0009575E"/>
    <w:rsid w:val="000A275C"/>
    <w:rsid w:val="000B0D78"/>
    <w:rsid w:val="000C5E2D"/>
    <w:rsid w:val="000D69B6"/>
    <w:rsid w:val="000E0556"/>
    <w:rsid w:val="001016D4"/>
    <w:rsid w:val="00104350"/>
    <w:rsid w:val="001116E2"/>
    <w:rsid w:val="001120A4"/>
    <w:rsid w:val="001246A0"/>
    <w:rsid w:val="001353B0"/>
    <w:rsid w:val="00135D29"/>
    <w:rsid w:val="00141238"/>
    <w:rsid w:val="00155BF8"/>
    <w:rsid w:val="00166763"/>
    <w:rsid w:val="00177C77"/>
    <w:rsid w:val="00177E09"/>
    <w:rsid w:val="00187319"/>
    <w:rsid w:val="00193B0C"/>
    <w:rsid w:val="001A13BD"/>
    <w:rsid w:val="001A29A4"/>
    <w:rsid w:val="001A55A8"/>
    <w:rsid w:val="001B06EB"/>
    <w:rsid w:val="001C0946"/>
    <w:rsid w:val="001C26DA"/>
    <w:rsid w:val="001C5DDD"/>
    <w:rsid w:val="001D6608"/>
    <w:rsid w:val="001D786E"/>
    <w:rsid w:val="001F692D"/>
    <w:rsid w:val="00205D66"/>
    <w:rsid w:val="00231AC7"/>
    <w:rsid w:val="00245631"/>
    <w:rsid w:val="00253051"/>
    <w:rsid w:val="002575B9"/>
    <w:rsid w:val="00262178"/>
    <w:rsid w:val="002636D8"/>
    <w:rsid w:val="002658BA"/>
    <w:rsid w:val="0027052F"/>
    <w:rsid w:val="00274751"/>
    <w:rsid w:val="0029615C"/>
    <w:rsid w:val="002A4E12"/>
    <w:rsid w:val="002A5B15"/>
    <w:rsid w:val="002C3007"/>
    <w:rsid w:val="002C502F"/>
    <w:rsid w:val="002C505D"/>
    <w:rsid w:val="002E34DD"/>
    <w:rsid w:val="00306E0C"/>
    <w:rsid w:val="00307B80"/>
    <w:rsid w:val="00314788"/>
    <w:rsid w:val="00321088"/>
    <w:rsid w:val="003269D0"/>
    <w:rsid w:val="0033362A"/>
    <w:rsid w:val="003348EA"/>
    <w:rsid w:val="00343B1F"/>
    <w:rsid w:val="00347946"/>
    <w:rsid w:val="00347C69"/>
    <w:rsid w:val="00355893"/>
    <w:rsid w:val="00357195"/>
    <w:rsid w:val="00360C59"/>
    <w:rsid w:val="00363DBD"/>
    <w:rsid w:val="003676ED"/>
    <w:rsid w:val="00371DC8"/>
    <w:rsid w:val="00377715"/>
    <w:rsid w:val="003859F4"/>
    <w:rsid w:val="003921B4"/>
    <w:rsid w:val="003A6E53"/>
    <w:rsid w:val="003A79BB"/>
    <w:rsid w:val="003B20B2"/>
    <w:rsid w:val="003B2BAD"/>
    <w:rsid w:val="003C1F4C"/>
    <w:rsid w:val="003C2302"/>
    <w:rsid w:val="003C40D4"/>
    <w:rsid w:val="003D5C2F"/>
    <w:rsid w:val="003D74BA"/>
    <w:rsid w:val="00403F10"/>
    <w:rsid w:val="00416D87"/>
    <w:rsid w:val="004204AB"/>
    <w:rsid w:val="00424E9C"/>
    <w:rsid w:val="004310F5"/>
    <w:rsid w:val="00432679"/>
    <w:rsid w:val="00433AAE"/>
    <w:rsid w:val="00434035"/>
    <w:rsid w:val="00437538"/>
    <w:rsid w:val="0045592B"/>
    <w:rsid w:val="00456314"/>
    <w:rsid w:val="00462900"/>
    <w:rsid w:val="00475489"/>
    <w:rsid w:val="004755D6"/>
    <w:rsid w:val="00491924"/>
    <w:rsid w:val="004A33D5"/>
    <w:rsid w:val="004A747F"/>
    <w:rsid w:val="004B14BA"/>
    <w:rsid w:val="004B7377"/>
    <w:rsid w:val="004C1047"/>
    <w:rsid w:val="004D2B6D"/>
    <w:rsid w:val="004D3290"/>
    <w:rsid w:val="004E52E2"/>
    <w:rsid w:val="004F0108"/>
    <w:rsid w:val="004F1759"/>
    <w:rsid w:val="00503443"/>
    <w:rsid w:val="00507307"/>
    <w:rsid w:val="0051718B"/>
    <w:rsid w:val="0053749D"/>
    <w:rsid w:val="005840E3"/>
    <w:rsid w:val="00584D84"/>
    <w:rsid w:val="005A69A9"/>
    <w:rsid w:val="005C2A99"/>
    <w:rsid w:val="005C5407"/>
    <w:rsid w:val="005D2646"/>
    <w:rsid w:val="005D6038"/>
    <w:rsid w:val="005E6B55"/>
    <w:rsid w:val="005F0046"/>
    <w:rsid w:val="005F56A4"/>
    <w:rsid w:val="00604650"/>
    <w:rsid w:val="00606DFF"/>
    <w:rsid w:val="00616148"/>
    <w:rsid w:val="006167DC"/>
    <w:rsid w:val="00620143"/>
    <w:rsid w:val="00621E0C"/>
    <w:rsid w:val="0063331A"/>
    <w:rsid w:val="0063655D"/>
    <w:rsid w:val="00657037"/>
    <w:rsid w:val="0066426D"/>
    <w:rsid w:val="0066550A"/>
    <w:rsid w:val="00672AD2"/>
    <w:rsid w:val="0069102B"/>
    <w:rsid w:val="0069579C"/>
    <w:rsid w:val="006C2BF0"/>
    <w:rsid w:val="006D2A8A"/>
    <w:rsid w:val="006D2CFF"/>
    <w:rsid w:val="006F5566"/>
    <w:rsid w:val="006F6738"/>
    <w:rsid w:val="007071B4"/>
    <w:rsid w:val="0071027A"/>
    <w:rsid w:val="00713795"/>
    <w:rsid w:val="00720201"/>
    <w:rsid w:val="00720E38"/>
    <w:rsid w:val="00723E7A"/>
    <w:rsid w:val="007259DB"/>
    <w:rsid w:val="00727BC0"/>
    <w:rsid w:val="00732B0A"/>
    <w:rsid w:val="007450F9"/>
    <w:rsid w:val="00746BF7"/>
    <w:rsid w:val="00761913"/>
    <w:rsid w:val="00764AAC"/>
    <w:rsid w:val="00765A2A"/>
    <w:rsid w:val="00794FC9"/>
    <w:rsid w:val="00795069"/>
    <w:rsid w:val="007B4AC0"/>
    <w:rsid w:val="007D1CB0"/>
    <w:rsid w:val="007D6E13"/>
    <w:rsid w:val="007E17C6"/>
    <w:rsid w:val="007F0302"/>
    <w:rsid w:val="007F2220"/>
    <w:rsid w:val="00805895"/>
    <w:rsid w:val="00806B00"/>
    <w:rsid w:val="008118FE"/>
    <w:rsid w:val="00812213"/>
    <w:rsid w:val="00842278"/>
    <w:rsid w:val="0084298D"/>
    <w:rsid w:val="00843970"/>
    <w:rsid w:val="0084494A"/>
    <w:rsid w:val="008544B4"/>
    <w:rsid w:val="008635A6"/>
    <w:rsid w:val="00866908"/>
    <w:rsid w:val="008704BE"/>
    <w:rsid w:val="008716A4"/>
    <w:rsid w:val="008720E4"/>
    <w:rsid w:val="00886262"/>
    <w:rsid w:val="00892EE2"/>
    <w:rsid w:val="00895308"/>
    <w:rsid w:val="008B661C"/>
    <w:rsid w:val="008C1908"/>
    <w:rsid w:val="008E30A2"/>
    <w:rsid w:val="008E6DF9"/>
    <w:rsid w:val="009224A5"/>
    <w:rsid w:val="00924E25"/>
    <w:rsid w:val="00934E7A"/>
    <w:rsid w:val="00946DC7"/>
    <w:rsid w:val="0096029D"/>
    <w:rsid w:val="00973936"/>
    <w:rsid w:val="0099383C"/>
    <w:rsid w:val="009C0172"/>
    <w:rsid w:val="009C11FE"/>
    <w:rsid w:val="009C220E"/>
    <w:rsid w:val="009C36C0"/>
    <w:rsid w:val="009C7E3B"/>
    <w:rsid w:val="009D2ECF"/>
    <w:rsid w:val="009E47B3"/>
    <w:rsid w:val="009F2073"/>
    <w:rsid w:val="00A11B5F"/>
    <w:rsid w:val="00A13697"/>
    <w:rsid w:val="00A179DB"/>
    <w:rsid w:val="00A20EE3"/>
    <w:rsid w:val="00A26428"/>
    <w:rsid w:val="00A600E4"/>
    <w:rsid w:val="00A60CE1"/>
    <w:rsid w:val="00A704F8"/>
    <w:rsid w:val="00A776F5"/>
    <w:rsid w:val="00A81262"/>
    <w:rsid w:val="00A905E8"/>
    <w:rsid w:val="00AA18D4"/>
    <w:rsid w:val="00AB00C7"/>
    <w:rsid w:val="00AC179D"/>
    <w:rsid w:val="00AD1048"/>
    <w:rsid w:val="00AD257C"/>
    <w:rsid w:val="00AE1933"/>
    <w:rsid w:val="00AE7111"/>
    <w:rsid w:val="00AF1705"/>
    <w:rsid w:val="00B00499"/>
    <w:rsid w:val="00B0375C"/>
    <w:rsid w:val="00B306A9"/>
    <w:rsid w:val="00B31333"/>
    <w:rsid w:val="00B31E65"/>
    <w:rsid w:val="00B40D4A"/>
    <w:rsid w:val="00B44FAC"/>
    <w:rsid w:val="00B71EF6"/>
    <w:rsid w:val="00B72C1E"/>
    <w:rsid w:val="00B95343"/>
    <w:rsid w:val="00BC20C7"/>
    <w:rsid w:val="00BD1746"/>
    <w:rsid w:val="00BD57E7"/>
    <w:rsid w:val="00BD68CC"/>
    <w:rsid w:val="00BE5C6E"/>
    <w:rsid w:val="00C23AAB"/>
    <w:rsid w:val="00C23C23"/>
    <w:rsid w:val="00C3189C"/>
    <w:rsid w:val="00C372E3"/>
    <w:rsid w:val="00C37A6C"/>
    <w:rsid w:val="00C424CF"/>
    <w:rsid w:val="00C44692"/>
    <w:rsid w:val="00C84802"/>
    <w:rsid w:val="00C84A30"/>
    <w:rsid w:val="00C96C22"/>
    <w:rsid w:val="00CA13E2"/>
    <w:rsid w:val="00CA441D"/>
    <w:rsid w:val="00CA5E26"/>
    <w:rsid w:val="00CB173C"/>
    <w:rsid w:val="00CB5199"/>
    <w:rsid w:val="00CC15F1"/>
    <w:rsid w:val="00CC2228"/>
    <w:rsid w:val="00CC72ED"/>
    <w:rsid w:val="00CD2497"/>
    <w:rsid w:val="00CD3A0A"/>
    <w:rsid w:val="00CD50F1"/>
    <w:rsid w:val="00CF2064"/>
    <w:rsid w:val="00CF6A6C"/>
    <w:rsid w:val="00D10FC2"/>
    <w:rsid w:val="00D15CA5"/>
    <w:rsid w:val="00D30B0F"/>
    <w:rsid w:val="00D510BC"/>
    <w:rsid w:val="00D62A72"/>
    <w:rsid w:val="00D764B9"/>
    <w:rsid w:val="00D83A5F"/>
    <w:rsid w:val="00D9229A"/>
    <w:rsid w:val="00DA09CC"/>
    <w:rsid w:val="00DA34D6"/>
    <w:rsid w:val="00DB4335"/>
    <w:rsid w:val="00DB75A3"/>
    <w:rsid w:val="00DC55D2"/>
    <w:rsid w:val="00DC579C"/>
    <w:rsid w:val="00DE29CB"/>
    <w:rsid w:val="00DF7B6F"/>
    <w:rsid w:val="00E05F90"/>
    <w:rsid w:val="00E06416"/>
    <w:rsid w:val="00E11026"/>
    <w:rsid w:val="00E1644C"/>
    <w:rsid w:val="00E16D55"/>
    <w:rsid w:val="00E16FE4"/>
    <w:rsid w:val="00E24EB9"/>
    <w:rsid w:val="00E348CC"/>
    <w:rsid w:val="00E61661"/>
    <w:rsid w:val="00E642AD"/>
    <w:rsid w:val="00E65B5A"/>
    <w:rsid w:val="00E70C3B"/>
    <w:rsid w:val="00E73C34"/>
    <w:rsid w:val="00E847F8"/>
    <w:rsid w:val="00EA7F4B"/>
    <w:rsid w:val="00EB46F7"/>
    <w:rsid w:val="00EC0267"/>
    <w:rsid w:val="00EC46F4"/>
    <w:rsid w:val="00ED17D3"/>
    <w:rsid w:val="00ED19FC"/>
    <w:rsid w:val="00ED3051"/>
    <w:rsid w:val="00EE5097"/>
    <w:rsid w:val="00EF1418"/>
    <w:rsid w:val="00F13C7B"/>
    <w:rsid w:val="00F14234"/>
    <w:rsid w:val="00F24B92"/>
    <w:rsid w:val="00F24D73"/>
    <w:rsid w:val="00F4379F"/>
    <w:rsid w:val="00F5230E"/>
    <w:rsid w:val="00F53238"/>
    <w:rsid w:val="00F8097F"/>
    <w:rsid w:val="00F87F17"/>
    <w:rsid w:val="00F907B4"/>
    <w:rsid w:val="00F92C14"/>
    <w:rsid w:val="00FD6597"/>
    <w:rsid w:val="00FE5369"/>
    <w:rsid w:val="00FF2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97BD1B"/>
  <w15:chartTrackingRefBased/>
  <w15:docId w15:val="{FB93A520-E948-6A4C-914D-8DD35EF7B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7037"/>
    <w:pPr>
      <w:widowControl w:val="0"/>
      <w:jc w:val="both"/>
    </w:pPr>
  </w:style>
  <w:style w:type="paragraph" w:styleId="3">
    <w:name w:val="heading 3"/>
    <w:basedOn w:val="a"/>
    <w:next w:val="a"/>
    <w:link w:val="30"/>
    <w:uiPriority w:val="9"/>
    <w:semiHidden/>
    <w:unhideWhenUsed/>
    <w:qFormat/>
    <w:rsid w:val="00FF29FE"/>
    <w:pPr>
      <w:keepNext/>
      <w:keepLines/>
      <w:spacing w:before="260" w:after="260" w:line="416" w:lineRule="auto"/>
      <w:outlineLvl w:val="2"/>
    </w:pPr>
    <w:rPr>
      <w:b/>
      <w:bCs/>
      <w:sz w:val="32"/>
      <w:szCs w:val="32"/>
    </w:rPr>
  </w:style>
  <w:style w:type="paragraph" w:styleId="4">
    <w:name w:val="heading 4"/>
    <w:basedOn w:val="a"/>
    <w:link w:val="40"/>
    <w:uiPriority w:val="9"/>
    <w:qFormat/>
    <w:rsid w:val="008118FE"/>
    <w:pPr>
      <w:widowControl/>
      <w:spacing w:before="100" w:beforeAutospacing="1" w:after="100" w:afterAutospacing="1"/>
      <w:jc w:val="left"/>
      <w:outlineLvl w:val="3"/>
    </w:pPr>
    <w:rPr>
      <w:rFonts w:ascii="宋体" w:eastAsia="宋体" w:hAnsi="宋体" w:cs="宋体"/>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924E25"/>
    <w:tblPr>
      <w:tblBorders>
        <w:top w:val="single" w:sz="12" w:space="0" w:color="auto"/>
        <w:bottom w:val="single" w:sz="12" w:space="0" w:color="auto"/>
      </w:tblBorders>
    </w:tblPr>
    <w:tblStylePr w:type="firstRow">
      <w:pPr>
        <w:jc w:val="center"/>
      </w:pPr>
      <w:tblPr/>
      <w:tcPr>
        <w:tcBorders>
          <w:bottom w:val="single" w:sz="6" w:space="0" w:color="auto"/>
        </w:tcBorders>
        <w:vAlign w:val="center"/>
      </w:tcPr>
    </w:tblStylePr>
  </w:style>
  <w:style w:type="table" w:customStyle="1" w:styleId="a3">
    <w:name w:val="三线表"/>
    <w:basedOn w:val="a1"/>
    <w:uiPriority w:val="99"/>
    <w:rsid w:val="0069102B"/>
    <w:rPr>
      <w:rFonts w:eastAsia="Times New Roman"/>
    </w:rPr>
    <w:tblPr>
      <w:tblBorders>
        <w:top w:val="single" w:sz="4" w:space="0" w:color="auto"/>
        <w:bottom w:val="single" w:sz="4" w:space="0" w:color="auto"/>
      </w:tblBorders>
    </w:tblPr>
    <w:tblStylePr w:type="firstRow">
      <w:rPr>
        <w:rFonts w:eastAsia="Times New Roman"/>
        <w:b w:val="0"/>
        <w:sz w:val="24"/>
      </w:rPr>
      <w:tblPr/>
      <w:tcPr>
        <w:tcBorders>
          <w:bottom w:val="single" w:sz="12" w:space="0" w:color="auto"/>
        </w:tcBorders>
      </w:tcPr>
    </w:tblStylePr>
  </w:style>
  <w:style w:type="table" w:customStyle="1" w:styleId="20240305">
    <w:name w:val="三线表20240305"/>
    <w:basedOn w:val="a1"/>
    <w:uiPriority w:val="99"/>
    <w:rsid w:val="0069102B"/>
    <w:tblPr>
      <w:tblBorders>
        <w:top w:val="single" w:sz="4" w:space="0" w:color="auto"/>
        <w:bottom w:val="single" w:sz="4" w:space="0" w:color="auto"/>
      </w:tblBorders>
    </w:tblPr>
    <w:tblStylePr w:type="firstRow">
      <w:pPr>
        <w:jc w:val="center"/>
      </w:pPr>
      <w:tblPr/>
      <w:tcPr>
        <w:tcBorders>
          <w:bottom w:val="single" w:sz="4" w:space="0" w:color="auto"/>
        </w:tcBorders>
        <w:vAlign w:val="center"/>
      </w:tcPr>
    </w:tblStylePr>
  </w:style>
  <w:style w:type="paragraph" w:styleId="a4">
    <w:name w:val="No Spacing"/>
    <w:uiPriority w:val="1"/>
    <w:qFormat/>
    <w:rsid w:val="005840E3"/>
    <w:pPr>
      <w:widowControl w:val="0"/>
      <w:jc w:val="both"/>
    </w:pPr>
  </w:style>
  <w:style w:type="paragraph" w:styleId="a5">
    <w:name w:val="List Paragraph"/>
    <w:aliases w:val="参考文献及篇眉"/>
    <w:basedOn w:val="a"/>
    <w:uiPriority w:val="34"/>
    <w:qFormat/>
    <w:rsid w:val="002E34DD"/>
    <w:pPr>
      <w:spacing w:line="400" w:lineRule="exact"/>
      <w:ind w:firstLineChars="200" w:firstLine="420"/>
    </w:pPr>
    <w:rPr>
      <w:rFonts w:ascii="Times New Roman" w:eastAsia="宋体" w:hAnsi="Times New Roman" w:cs="仿宋"/>
    </w:rPr>
  </w:style>
  <w:style w:type="table" w:styleId="a6">
    <w:name w:val="Table Grid"/>
    <w:basedOn w:val="a1"/>
    <w:uiPriority w:val="39"/>
    <w:rsid w:val="005D2646"/>
    <w:tblPr>
      <w:tblBorders>
        <w:top w:val="single" w:sz="12" w:space="0" w:color="auto"/>
        <w:bottom w:val="single" w:sz="12" w:space="0" w:color="auto"/>
      </w:tblBorders>
    </w:tblPr>
    <w:tblStylePr w:type="firstRow">
      <w:tblPr/>
      <w:tcPr>
        <w:tcBorders>
          <w:bottom w:val="single" w:sz="4" w:space="0" w:color="auto"/>
        </w:tcBorders>
      </w:tcPr>
    </w:tblStylePr>
  </w:style>
  <w:style w:type="paragraph" w:customStyle="1" w:styleId="a7">
    <w:name w:val="表题与图题"/>
    <w:qFormat/>
    <w:rsid w:val="002E34DD"/>
    <w:pPr>
      <w:jc w:val="center"/>
    </w:pPr>
    <w:rPr>
      <w:rFonts w:ascii="Times New Roman" w:eastAsia="宋体" w:hAnsi="Times New Roman" w:cs="仿宋"/>
    </w:rPr>
  </w:style>
  <w:style w:type="paragraph" w:customStyle="1" w:styleId="a8">
    <w:name w:val="附图说明"/>
    <w:basedOn w:val="a7"/>
    <w:next w:val="a7"/>
    <w:qFormat/>
    <w:rsid w:val="002E34DD"/>
    <w:rPr>
      <w:sz w:val="18"/>
      <w:szCs w:val="18"/>
    </w:rPr>
  </w:style>
  <w:style w:type="paragraph" w:styleId="a9">
    <w:name w:val="annotation text"/>
    <w:basedOn w:val="a"/>
    <w:link w:val="aa"/>
    <w:uiPriority w:val="99"/>
    <w:unhideWhenUsed/>
    <w:qFormat/>
    <w:rsid w:val="00657037"/>
    <w:pPr>
      <w:jc w:val="left"/>
    </w:pPr>
  </w:style>
  <w:style w:type="character" w:customStyle="1" w:styleId="aa">
    <w:name w:val="批注文字 字符"/>
    <w:basedOn w:val="a0"/>
    <w:link w:val="a9"/>
    <w:uiPriority w:val="99"/>
    <w:qFormat/>
    <w:rsid w:val="00657037"/>
  </w:style>
  <w:style w:type="character" w:styleId="ab">
    <w:name w:val="annotation reference"/>
    <w:basedOn w:val="a0"/>
    <w:uiPriority w:val="99"/>
    <w:semiHidden/>
    <w:unhideWhenUsed/>
    <w:qFormat/>
    <w:rsid w:val="00657037"/>
    <w:rPr>
      <w:sz w:val="21"/>
      <w:szCs w:val="21"/>
    </w:rPr>
  </w:style>
  <w:style w:type="paragraph" w:customStyle="1" w:styleId="EndNoteBibliographyTitle">
    <w:name w:val="EndNote Bibliography Title"/>
    <w:basedOn w:val="a"/>
    <w:link w:val="EndNoteBibliographyTitle0"/>
    <w:rsid w:val="00657037"/>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657037"/>
    <w:rPr>
      <w:rFonts w:ascii="DengXian" w:eastAsia="DengXian" w:hAnsi="DengXian"/>
      <w:sz w:val="20"/>
    </w:rPr>
  </w:style>
  <w:style w:type="paragraph" w:customStyle="1" w:styleId="EndNoteBibliography">
    <w:name w:val="EndNote Bibliography"/>
    <w:basedOn w:val="a"/>
    <w:link w:val="EndNoteBibliography0"/>
    <w:rsid w:val="00657037"/>
    <w:rPr>
      <w:rFonts w:ascii="DengXian" w:eastAsia="DengXian" w:hAnsi="DengXian"/>
      <w:sz w:val="20"/>
    </w:rPr>
  </w:style>
  <w:style w:type="character" w:customStyle="1" w:styleId="EndNoteBibliography0">
    <w:name w:val="EndNote Bibliography 字符"/>
    <w:basedOn w:val="a0"/>
    <w:link w:val="EndNoteBibliography"/>
    <w:rsid w:val="00657037"/>
    <w:rPr>
      <w:rFonts w:ascii="DengXian" w:eastAsia="DengXian" w:hAnsi="DengXian"/>
      <w:sz w:val="20"/>
    </w:rPr>
  </w:style>
  <w:style w:type="character" w:styleId="ac">
    <w:name w:val="Hyperlink"/>
    <w:basedOn w:val="a0"/>
    <w:uiPriority w:val="99"/>
    <w:unhideWhenUsed/>
    <w:rsid w:val="00657037"/>
    <w:rPr>
      <w:color w:val="0563C1" w:themeColor="hyperlink"/>
      <w:u w:val="single"/>
    </w:rPr>
  </w:style>
  <w:style w:type="character" w:styleId="ad">
    <w:name w:val="Unresolved Mention"/>
    <w:basedOn w:val="a0"/>
    <w:uiPriority w:val="99"/>
    <w:semiHidden/>
    <w:unhideWhenUsed/>
    <w:rsid w:val="00657037"/>
    <w:rPr>
      <w:color w:val="605E5C"/>
      <w:shd w:val="clear" w:color="auto" w:fill="E1DFDD"/>
    </w:rPr>
  </w:style>
  <w:style w:type="character" w:styleId="ae">
    <w:name w:val="FollowedHyperlink"/>
    <w:basedOn w:val="a0"/>
    <w:uiPriority w:val="99"/>
    <w:semiHidden/>
    <w:unhideWhenUsed/>
    <w:rsid w:val="00CC2228"/>
    <w:rPr>
      <w:color w:val="954F72"/>
      <w:u w:val="single"/>
    </w:rPr>
  </w:style>
  <w:style w:type="paragraph" w:customStyle="1" w:styleId="msonormal0">
    <w:name w:val="msonormal"/>
    <w:basedOn w:val="a"/>
    <w:rsid w:val="00CC2228"/>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CC2228"/>
    <w:pPr>
      <w:widowControl/>
      <w:spacing w:before="100" w:beforeAutospacing="1" w:after="100" w:afterAutospacing="1"/>
      <w:jc w:val="left"/>
    </w:pPr>
    <w:rPr>
      <w:rFonts w:ascii="DengXian" w:eastAsia="DengXian" w:hAnsi="DengXian" w:cs="宋体"/>
      <w:kern w:val="0"/>
      <w:sz w:val="18"/>
      <w:szCs w:val="18"/>
    </w:rPr>
  </w:style>
  <w:style w:type="paragraph" w:customStyle="1" w:styleId="xl63">
    <w:name w:val="xl63"/>
    <w:basedOn w:val="a"/>
    <w:rsid w:val="00CC2228"/>
    <w:pPr>
      <w:widowControl/>
      <w:spacing w:before="100" w:beforeAutospacing="1" w:after="100" w:afterAutospacing="1"/>
      <w:jc w:val="center"/>
    </w:pPr>
    <w:rPr>
      <w:rFonts w:ascii="宋体" w:eastAsia="宋体" w:hAnsi="宋体" w:cs="宋体"/>
      <w:kern w:val="0"/>
      <w:sz w:val="24"/>
    </w:rPr>
  </w:style>
  <w:style w:type="paragraph" w:customStyle="1" w:styleId="xl64">
    <w:name w:val="xl64"/>
    <w:basedOn w:val="a"/>
    <w:rsid w:val="00CC2228"/>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5">
    <w:name w:val="xl65"/>
    <w:basedOn w:val="a"/>
    <w:rsid w:val="00CC2228"/>
    <w:pPr>
      <w:widowControl/>
      <w:spacing w:before="100" w:beforeAutospacing="1" w:after="100" w:afterAutospacing="1"/>
      <w:jc w:val="center"/>
    </w:pPr>
    <w:rPr>
      <w:rFonts w:ascii="Times New Roman" w:eastAsia="宋体" w:hAnsi="Times New Roman" w:cs="Times New Roman"/>
      <w:color w:val="FF0000"/>
      <w:kern w:val="0"/>
      <w:sz w:val="24"/>
    </w:rPr>
  </w:style>
  <w:style w:type="paragraph" w:customStyle="1" w:styleId="xl66">
    <w:name w:val="xl66"/>
    <w:basedOn w:val="a"/>
    <w:rsid w:val="00CC2228"/>
    <w:pPr>
      <w:widowControl/>
      <w:spacing w:before="100" w:beforeAutospacing="1" w:after="100" w:afterAutospacing="1"/>
      <w:jc w:val="center"/>
    </w:pPr>
    <w:rPr>
      <w:rFonts w:ascii="Arial" w:eastAsia="宋体" w:hAnsi="Arial" w:cs="Arial"/>
      <w:color w:val="FF0000"/>
      <w:kern w:val="0"/>
      <w:sz w:val="24"/>
    </w:rPr>
  </w:style>
  <w:style w:type="paragraph" w:customStyle="1" w:styleId="xl67">
    <w:name w:val="xl67"/>
    <w:basedOn w:val="a"/>
    <w:rsid w:val="00CC2228"/>
    <w:pPr>
      <w:widowControl/>
      <w:spacing w:before="100" w:beforeAutospacing="1" w:after="100" w:afterAutospacing="1"/>
      <w:jc w:val="center"/>
    </w:pPr>
    <w:rPr>
      <w:rFonts w:ascii="Arial" w:eastAsia="宋体" w:hAnsi="Arial" w:cs="Arial"/>
      <w:color w:val="FF0000"/>
      <w:kern w:val="0"/>
      <w:sz w:val="22"/>
      <w:szCs w:val="22"/>
    </w:rPr>
  </w:style>
  <w:style w:type="paragraph" w:styleId="af">
    <w:name w:val="header"/>
    <w:basedOn w:val="a"/>
    <w:link w:val="af0"/>
    <w:uiPriority w:val="99"/>
    <w:unhideWhenUsed/>
    <w:rsid w:val="00CC2228"/>
    <w:pPr>
      <w:tabs>
        <w:tab w:val="center" w:pos="4153"/>
        <w:tab w:val="right" w:pos="8306"/>
      </w:tabs>
      <w:snapToGrid w:val="0"/>
      <w:jc w:val="center"/>
    </w:pPr>
    <w:rPr>
      <w:sz w:val="18"/>
      <w:szCs w:val="18"/>
    </w:rPr>
  </w:style>
  <w:style w:type="character" w:customStyle="1" w:styleId="af0">
    <w:name w:val="页眉 字符"/>
    <w:basedOn w:val="a0"/>
    <w:link w:val="af"/>
    <w:uiPriority w:val="99"/>
    <w:rsid w:val="00CC2228"/>
    <w:rPr>
      <w:sz w:val="18"/>
      <w:szCs w:val="18"/>
    </w:rPr>
  </w:style>
  <w:style w:type="paragraph" w:styleId="af1">
    <w:name w:val="footer"/>
    <w:basedOn w:val="a"/>
    <w:link w:val="af2"/>
    <w:uiPriority w:val="99"/>
    <w:unhideWhenUsed/>
    <w:rsid w:val="00CC2228"/>
    <w:pPr>
      <w:tabs>
        <w:tab w:val="center" w:pos="4153"/>
        <w:tab w:val="right" w:pos="8306"/>
      </w:tabs>
      <w:snapToGrid w:val="0"/>
      <w:jc w:val="left"/>
    </w:pPr>
    <w:rPr>
      <w:sz w:val="18"/>
      <w:szCs w:val="18"/>
    </w:rPr>
  </w:style>
  <w:style w:type="character" w:customStyle="1" w:styleId="af2">
    <w:name w:val="页脚 字符"/>
    <w:basedOn w:val="a0"/>
    <w:link w:val="af1"/>
    <w:uiPriority w:val="99"/>
    <w:rsid w:val="00CC2228"/>
    <w:rPr>
      <w:sz w:val="18"/>
      <w:szCs w:val="18"/>
    </w:rPr>
  </w:style>
  <w:style w:type="character" w:customStyle="1" w:styleId="40">
    <w:name w:val="标题 4 字符"/>
    <w:basedOn w:val="a0"/>
    <w:link w:val="4"/>
    <w:uiPriority w:val="9"/>
    <w:rsid w:val="008118FE"/>
    <w:rPr>
      <w:rFonts w:ascii="宋体" w:eastAsia="宋体" w:hAnsi="宋体" w:cs="宋体"/>
      <w:b/>
      <w:bCs/>
      <w:kern w:val="0"/>
      <w:sz w:val="24"/>
    </w:rPr>
  </w:style>
  <w:style w:type="character" w:customStyle="1" w:styleId="fastaname">
    <w:name w:val="fastaname"/>
    <w:basedOn w:val="a0"/>
    <w:rsid w:val="00475489"/>
  </w:style>
  <w:style w:type="paragraph" w:styleId="af3">
    <w:name w:val="annotation subject"/>
    <w:basedOn w:val="a9"/>
    <w:next w:val="a9"/>
    <w:link w:val="af4"/>
    <w:uiPriority w:val="99"/>
    <w:semiHidden/>
    <w:unhideWhenUsed/>
    <w:rsid w:val="00462900"/>
    <w:rPr>
      <w:b/>
      <w:bCs/>
    </w:rPr>
  </w:style>
  <w:style w:type="character" w:customStyle="1" w:styleId="af4">
    <w:name w:val="批注主题 字符"/>
    <w:basedOn w:val="aa"/>
    <w:link w:val="af3"/>
    <w:uiPriority w:val="99"/>
    <w:semiHidden/>
    <w:rsid w:val="00462900"/>
    <w:rPr>
      <w:b/>
      <w:bCs/>
    </w:rPr>
  </w:style>
  <w:style w:type="paragraph" w:styleId="af5">
    <w:name w:val="Revision"/>
    <w:hidden/>
    <w:uiPriority w:val="99"/>
    <w:semiHidden/>
    <w:rsid w:val="00F4379F"/>
  </w:style>
  <w:style w:type="character" w:styleId="af6">
    <w:name w:val="line number"/>
    <w:basedOn w:val="a0"/>
    <w:uiPriority w:val="99"/>
    <w:semiHidden/>
    <w:unhideWhenUsed/>
    <w:rsid w:val="00B40D4A"/>
  </w:style>
  <w:style w:type="character" w:customStyle="1" w:styleId="30">
    <w:name w:val="标题 3 字符"/>
    <w:basedOn w:val="a0"/>
    <w:link w:val="3"/>
    <w:uiPriority w:val="9"/>
    <w:semiHidden/>
    <w:rsid w:val="00FF29FE"/>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006486">
      <w:bodyDiv w:val="1"/>
      <w:marLeft w:val="0"/>
      <w:marRight w:val="0"/>
      <w:marTop w:val="0"/>
      <w:marBottom w:val="0"/>
      <w:divBdr>
        <w:top w:val="none" w:sz="0" w:space="0" w:color="auto"/>
        <w:left w:val="none" w:sz="0" w:space="0" w:color="auto"/>
        <w:bottom w:val="none" w:sz="0" w:space="0" w:color="auto"/>
        <w:right w:val="none" w:sz="0" w:space="0" w:color="auto"/>
      </w:divBdr>
      <w:divsChild>
        <w:div w:id="106659652">
          <w:marLeft w:val="0"/>
          <w:marRight w:val="0"/>
          <w:marTop w:val="0"/>
          <w:marBottom w:val="0"/>
          <w:divBdr>
            <w:top w:val="none" w:sz="0" w:space="0" w:color="auto"/>
            <w:left w:val="none" w:sz="0" w:space="0" w:color="auto"/>
            <w:bottom w:val="none" w:sz="0" w:space="0" w:color="auto"/>
            <w:right w:val="none" w:sz="0" w:space="0" w:color="auto"/>
          </w:divBdr>
        </w:div>
        <w:div w:id="76052778">
          <w:marLeft w:val="0"/>
          <w:marRight w:val="0"/>
          <w:marTop w:val="0"/>
          <w:marBottom w:val="0"/>
          <w:divBdr>
            <w:top w:val="none" w:sz="0" w:space="0" w:color="auto"/>
            <w:left w:val="none" w:sz="0" w:space="0" w:color="auto"/>
            <w:bottom w:val="none" w:sz="0" w:space="0" w:color="auto"/>
            <w:right w:val="none" w:sz="0" w:space="0" w:color="auto"/>
          </w:divBdr>
        </w:div>
        <w:div w:id="2045057669">
          <w:marLeft w:val="0"/>
          <w:marRight w:val="0"/>
          <w:marTop w:val="0"/>
          <w:marBottom w:val="0"/>
          <w:divBdr>
            <w:top w:val="none" w:sz="0" w:space="0" w:color="auto"/>
            <w:left w:val="none" w:sz="0" w:space="0" w:color="auto"/>
            <w:bottom w:val="none" w:sz="0" w:space="0" w:color="auto"/>
            <w:right w:val="none" w:sz="0" w:space="0" w:color="auto"/>
          </w:divBdr>
        </w:div>
        <w:div w:id="1824002141">
          <w:marLeft w:val="0"/>
          <w:marRight w:val="0"/>
          <w:marTop w:val="0"/>
          <w:marBottom w:val="0"/>
          <w:divBdr>
            <w:top w:val="none" w:sz="0" w:space="0" w:color="auto"/>
            <w:left w:val="none" w:sz="0" w:space="0" w:color="auto"/>
            <w:bottom w:val="none" w:sz="0" w:space="0" w:color="auto"/>
            <w:right w:val="none" w:sz="0" w:space="0" w:color="auto"/>
          </w:divBdr>
        </w:div>
        <w:div w:id="1436753366">
          <w:marLeft w:val="0"/>
          <w:marRight w:val="0"/>
          <w:marTop w:val="0"/>
          <w:marBottom w:val="0"/>
          <w:divBdr>
            <w:top w:val="none" w:sz="0" w:space="0" w:color="auto"/>
            <w:left w:val="none" w:sz="0" w:space="0" w:color="auto"/>
            <w:bottom w:val="none" w:sz="0" w:space="0" w:color="auto"/>
            <w:right w:val="none" w:sz="0" w:space="0" w:color="auto"/>
          </w:divBdr>
        </w:div>
        <w:div w:id="611280739">
          <w:marLeft w:val="0"/>
          <w:marRight w:val="0"/>
          <w:marTop w:val="0"/>
          <w:marBottom w:val="0"/>
          <w:divBdr>
            <w:top w:val="none" w:sz="0" w:space="0" w:color="auto"/>
            <w:left w:val="none" w:sz="0" w:space="0" w:color="auto"/>
            <w:bottom w:val="none" w:sz="0" w:space="0" w:color="auto"/>
            <w:right w:val="none" w:sz="0" w:space="0" w:color="auto"/>
          </w:divBdr>
        </w:div>
        <w:div w:id="1991404264">
          <w:marLeft w:val="0"/>
          <w:marRight w:val="0"/>
          <w:marTop w:val="0"/>
          <w:marBottom w:val="0"/>
          <w:divBdr>
            <w:top w:val="none" w:sz="0" w:space="0" w:color="auto"/>
            <w:left w:val="none" w:sz="0" w:space="0" w:color="auto"/>
            <w:bottom w:val="none" w:sz="0" w:space="0" w:color="auto"/>
            <w:right w:val="none" w:sz="0" w:space="0" w:color="auto"/>
          </w:divBdr>
        </w:div>
        <w:div w:id="1923681867">
          <w:marLeft w:val="0"/>
          <w:marRight w:val="0"/>
          <w:marTop w:val="0"/>
          <w:marBottom w:val="0"/>
          <w:divBdr>
            <w:top w:val="none" w:sz="0" w:space="0" w:color="auto"/>
            <w:left w:val="none" w:sz="0" w:space="0" w:color="auto"/>
            <w:bottom w:val="none" w:sz="0" w:space="0" w:color="auto"/>
            <w:right w:val="none" w:sz="0" w:space="0" w:color="auto"/>
          </w:divBdr>
        </w:div>
      </w:divsChild>
    </w:div>
    <w:div w:id="570191878">
      <w:bodyDiv w:val="1"/>
      <w:marLeft w:val="0"/>
      <w:marRight w:val="0"/>
      <w:marTop w:val="0"/>
      <w:marBottom w:val="0"/>
      <w:divBdr>
        <w:top w:val="none" w:sz="0" w:space="0" w:color="auto"/>
        <w:left w:val="none" w:sz="0" w:space="0" w:color="auto"/>
        <w:bottom w:val="none" w:sz="0" w:space="0" w:color="auto"/>
        <w:right w:val="none" w:sz="0" w:space="0" w:color="auto"/>
      </w:divBdr>
    </w:div>
    <w:div w:id="602884488">
      <w:bodyDiv w:val="1"/>
      <w:marLeft w:val="0"/>
      <w:marRight w:val="0"/>
      <w:marTop w:val="0"/>
      <w:marBottom w:val="0"/>
      <w:divBdr>
        <w:top w:val="none" w:sz="0" w:space="0" w:color="auto"/>
        <w:left w:val="none" w:sz="0" w:space="0" w:color="auto"/>
        <w:bottom w:val="none" w:sz="0" w:space="0" w:color="auto"/>
        <w:right w:val="none" w:sz="0" w:space="0" w:color="auto"/>
      </w:divBdr>
    </w:div>
    <w:div w:id="1058550116">
      <w:bodyDiv w:val="1"/>
      <w:marLeft w:val="0"/>
      <w:marRight w:val="0"/>
      <w:marTop w:val="0"/>
      <w:marBottom w:val="0"/>
      <w:divBdr>
        <w:top w:val="none" w:sz="0" w:space="0" w:color="auto"/>
        <w:left w:val="none" w:sz="0" w:space="0" w:color="auto"/>
        <w:bottom w:val="none" w:sz="0" w:space="0" w:color="auto"/>
        <w:right w:val="none" w:sz="0" w:space="0" w:color="auto"/>
      </w:divBdr>
    </w:div>
    <w:div w:id="1394739537">
      <w:bodyDiv w:val="1"/>
      <w:marLeft w:val="0"/>
      <w:marRight w:val="0"/>
      <w:marTop w:val="0"/>
      <w:marBottom w:val="0"/>
      <w:divBdr>
        <w:top w:val="none" w:sz="0" w:space="0" w:color="auto"/>
        <w:left w:val="none" w:sz="0" w:space="0" w:color="auto"/>
        <w:bottom w:val="none" w:sz="0" w:space="0" w:color="auto"/>
        <w:right w:val="none" w:sz="0" w:space="0" w:color="auto"/>
      </w:divBdr>
    </w:div>
    <w:div w:id="1570648855">
      <w:bodyDiv w:val="1"/>
      <w:marLeft w:val="0"/>
      <w:marRight w:val="0"/>
      <w:marTop w:val="0"/>
      <w:marBottom w:val="0"/>
      <w:divBdr>
        <w:top w:val="none" w:sz="0" w:space="0" w:color="auto"/>
        <w:left w:val="none" w:sz="0" w:space="0" w:color="auto"/>
        <w:bottom w:val="none" w:sz="0" w:space="0" w:color="auto"/>
        <w:right w:val="none" w:sz="0" w:space="0" w:color="auto"/>
      </w:divBdr>
    </w:div>
    <w:div w:id="1707487546">
      <w:bodyDiv w:val="1"/>
      <w:marLeft w:val="0"/>
      <w:marRight w:val="0"/>
      <w:marTop w:val="0"/>
      <w:marBottom w:val="0"/>
      <w:divBdr>
        <w:top w:val="none" w:sz="0" w:space="0" w:color="auto"/>
        <w:left w:val="none" w:sz="0" w:space="0" w:color="auto"/>
        <w:bottom w:val="none" w:sz="0" w:space="0" w:color="auto"/>
        <w:right w:val="none" w:sz="0" w:space="0" w:color="auto"/>
      </w:divBdr>
    </w:div>
    <w:div w:id="1973750066">
      <w:bodyDiv w:val="1"/>
      <w:marLeft w:val="0"/>
      <w:marRight w:val="0"/>
      <w:marTop w:val="0"/>
      <w:marBottom w:val="0"/>
      <w:divBdr>
        <w:top w:val="none" w:sz="0" w:space="0" w:color="auto"/>
        <w:left w:val="none" w:sz="0" w:space="0" w:color="auto"/>
        <w:bottom w:val="none" w:sz="0" w:space="0" w:color="auto"/>
        <w:right w:val="none" w:sz="0" w:space="0" w:color="auto"/>
      </w:divBdr>
    </w:div>
    <w:div w:id="1974172568">
      <w:bodyDiv w:val="1"/>
      <w:marLeft w:val="0"/>
      <w:marRight w:val="0"/>
      <w:marTop w:val="0"/>
      <w:marBottom w:val="0"/>
      <w:divBdr>
        <w:top w:val="none" w:sz="0" w:space="0" w:color="auto"/>
        <w:left w:val="none" w:sz="0" w:space="0" w:color="auto"/>
        <w:bottom w:val="none" w:sz="0" w:space="0" w:color="auto"/>
        <w:right w:val="none" w:sz="0" w:space="0" w:color="auto"/>
      </w:divBdr>
    </w:div>
    <w:div w:id="2060199623">
      <w:bodyDiv w:val="1"/>
      <w:marLeft w:val="0"/>
      <w:marRight w:val="0"/>
      <w:marTop w:val="0"/>
      <w:marBottom w:val="0"/>
      <w:divBdr>
        <w:top w:val="none" w:sz="0" w:space="0" w:color="auto"/>
        <w:left w:val="none" w:sz="0" w:space="0" w:color="auto"/>
        <w:bottom w:val="none" w:sz="0" w:space="0" w:color="auto"/>
        <w:right w:val="none" w:sz="0" w:space="0" w:color="auto"/>
      </w:divBdr>
    </w:div>
    <w:div w:id="2122142912">
      <w:bodyDiv w:val="1"/>
      <w:marLeft w:val="0"/>
      <w:marRight w:val="0"/>
      <w:marTop w:val="0"/>
      <w:marBottom w:val="0"/>
      <w:divBdr>
        <w:top w:val="none" w:sz="0" w:space="0" w:color="auto"/>
        <w:left w:val="none" w:sz="0" w:space="0" w:color="auto"/>
        <w:bottom w:val="none" w:sz="0" w:space="0" w:color="auto"/>
        <w:right w:val="none" w:sz="0" w:space="0" w:color="auto"/>
      </w:divBdr>
    </w:div>
    <w:div w:id="2142651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Words>
  <Characters>1417</Characters>
  <Application>Microsoft Office Word</Application>
  <DocSecurity>0</DocSecurity>
  <Lines>11</Lines>
  <Paragraphs>3</Paragraphs>
  <ScaleCrop>false</ScaleCrop>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旺 王</dc:creator>
  <cp:keywords/>
  <dc:description/>
  <cp:lastModifiedBy>家旺 王</cp:lastModifiedBy>
  <cp:revision>7</cp:revision>
  <dcterms:created xsi:type="dcterms:W3CDTF">2025-06-06T13:44:00Z</dcterms:created>
  <dcterms:modified xsi:type="dcterms:W3CDTF">2025-06-19T01:08:00Z</dcterms:modified>
</cp:coreProperties>
</file>